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36C76" w14:textId="182D8CE8" w:rsidR="00623879" w:rsidRDefault="00623879">
      <w:r>
        <w:t xml:space="preserve">Supplemental Figure </w:t>
      </w:r>
      <w:r w:rsidR="009940FB">
        <w:t>1</w:t>
      </w:r>
      <w:r w:rsidR="004B1A6D">
        <w:t xml:space="preserve">: </w:t>
      </w:r>
      <w:r w:rsidR="004B1A6D" w:rsidRPr="00623879">
        <w:t>Directed Acyclic Graph (DAG)</w:t>
      </w:r>
    </w:p>
    <w:p w14:paraId="53547184" w14:textId="292BE8A7" w:rsidR="00623879" w:rsidRDefault="006D0BA3">
      <w:r>
        <w:rPr>
          <w:noProof/>
        </w:rPr>
        <w:drawing>
          <wp:inline distT="0" distB="0" distL="0" distR="0" wp14:anchorId="0AD6A896" wp14:editId="14890538">
            <wp:extent cx="5934075" cy="3200400"/>
            <wp:effectExtent l="0" t="0" r="9525" b="0"/>
            <wp:docPr id="2034298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3200400"/>
                    </a:xfrm>
                    <a:prstGeom prst="rect">
                      <a:avLst/>
                    </a:prstGeom>
                    <a:noFill/>
                    <a:ln>
                      <a:noFill/>
                    </a:ln>
                  </pic:spPr>
                </pic:pic>
              </a:graphicData>
            </a:graphic>
          </wp:inline>
        </w:drawing>
      </w:r>
    </w:p>
    <w:p w14:paraId="7376A65E" w14:textId="258C2360" w:rsidR="00623879" w:rsidRDefault="00623879" w:rsidP="00623879">
      <w:r>
        <w:t xml:space="preserve">Legend: </w:t>
      </w:r>
      <w:r w:rsidRPr="00623879">
        <w:t>Directed Acyclic Graph (DAG</w:t>
      </w:r>
      <w:r w:rsidR="004B1A6D">
        <w:t>)</w:t>
      </w:r>
      <w:r>
        <w:t xml:space="preserve"> depicts conceptual model of association between maternal stress exposures and the placental transcriptome. Confounders are upstream causes of both the predictor and outcome. Mediators are on the causal pathway between the predictor and outcome. Precision variables could affect the outcome but have no clear casual effect on the predictor. The primary analyses adjusted for all variables except for gestational age. A sensitivity analysis additionally adjusted for gestational age. Another sensitivity analysis excluded all potential mediators and only adjusted for confounders and precision variables. </w:t>
      </w:r>
      <w:r w:rsidR="00955B06" w:rsidRPr="00DF34D2">
        <w:rPr>
          <w:rFonts w:cstheme="minorHAnsi"/>
        </w:rPr>
        <w:t>M</w:t>
      </w:r>
      <w:r w:rsidR="00C85BF9">
        <w:rPr>
          <w:rFonts w:cstheme="minorHAnsi"/>
        </w:rPr>
        <w:t>odels adjusted for m</w:t>
      </w:r>
      <w:r w:rsidR="00955B06" w:rsidRPr="00DF34D2">
        <w:rPr>
          <w:rFonts w:cstheme="minorHAnsi"/>
        </w:rPr>
        <w:t>ultiple covariates that capture different aspects of socioeconomic position</w:t>
      </w:r>
      <w:r w:rsidR="00955B06">
        <w:rPr>
          <w:rFonts w:cstheme="minorHAnsi"/>
        </w:rPr>
        <w:t>, including</w:t>
      </w:r>
      <w:r w:rsidR="00955B06" w:rsidRPr="00DF34D2">
        <w:t xml:space="preserve"> household income adjusted for region and inflation, household size, maternal education, and geospatially-linked indicators of neighborhood deprivation</w:t>
      </w:r>
      <w:r w:rsidR="00B653DD">
        <w:t xml:space="preserve">. </w:t>
      </w:r>
    </w:p>
    <w:p w14:paraId="6573E793" w14:textId="3467BE73" w:rsidR="00623879" w:rsidRDefault="008F6D62">
      <w:r w:rsidRPr="008F6D62">
        <w:rPr>
          <w:vertAlign w:val="superscript"/>
        </w:rPr>
        <w:t>1</w:t>
      </w:r>
      <w:r>
        <w:rPr>
          <w:vertAlign w:val="superscript"/>
        </w:rPr>
        <w:t xml:space="preserve"> </w:t>
      </w:r>
      <w:r>
        <w:rPr>
          <w:rFonts w:cstheme="minorHAnsi"/>
        </w:rPr>
        <w:t xml:space="preserve">While </w:t>
      </w:r>
      <w:r>
        <w:t>socioeconomic position variables were conceptualized as confounders in prenatal SLE models, they were measured temporally after maternal childhood, and thus cannot be upstream causes of maternal CTEs. However, socioeconomic position variables may still influence the placental transcriptome and serve as precision variables in maternal CTE exposure models. Alternatively, these variables may still be conceptualized as confounders of the association between maternal CTEs and the placental transcriptome if they serve as proxies for maternal socioeconomic position during childhood.</w:t>
      </w:r>
    </w:p>
    <w:p w14:paraId="007D7C7E" w14:textId="39AFC87D" w:rsidR="00573392" w:rsidRDefault="00573392">
      <w:r w:rsidRPr="002D7BA5">
        <w:rPr>
          <w:vertAlign w:val="superscript"/>
        </w:rPr>
        <w:t>2</w:t>
      </w:r>
      <w:r>
        <w:t xml:space="preserve"> </w:t>
      </w:r>
      <w:r w:rsidR="001117C7">
        <w:t xml:space="preserve">Primary models adjusted for fetal sex </w:t>
      </w:r>
      <w:r w:rsidR="00FA5F87">
        <w:t xml:space="preserve">as a precision variable. </w:t>
      </w:r>
      <w:r w:rsidR="002D7BA5" w:rsidRPr="00DF34D2">
        <w:t xml:space="preserve">To explore sex-specific effects, </w:t>
      </w:r>
      <w:r w:rsidR="009C2B85" w:rsidRPr="00DF34D2">
        <w:t>w</w:t>
      </w:r>
      <w:r w:rsidR="009C2B85" w:rsidRPr="00DF34D2">
        <w:rPr>
          <w:rFonts w:cstheme="minorHAnsi"/>
        </w:rPr>
        <w:t>e performed Ensemble of Gene Set Enrichment Analyses (EGSEA)</w:t>
      </w:r>
      <w:r w:rsidR="009C2B85">
        <w:rPr>
          <w:rFonts w:cstheme="minorHAnsi"/>
        </w:rPr>
        <w:t xml:space="preserve"> </w:t>
      </w:r>
      <w:r w:rsidR="002D7BA5" w:rsidRPr="00DF34D2">
        <w:t>separately on male and female strata</w:t>
      </w:r>
      <w:r w:rsidR="0070195A">
        <w:t>.</w:t>
      </w:r>
    </w:p>
    <w:p w14:paraId="6EF4F672" w14:textId="469F69F3" w:rsidR="0070195A" w:rsidRDefault="0070195A">
      <w:pPr>
        <w:rPr>
          <w:vertAlign w:val="superscript"/>
        </w:rPr>
      </w:pPr>
      <w:r>
        <w:rPr>
          <w:vertAlign w:val="superscript"/>
        </w:rPr>
        <w:br w:type="page"/>
      </w:r>
    </w:p>
    <w:p w14:paraId="6CB076E7" w14:textId="4B161DE7" w:rsidR="0070195A" w:rsidRDefault="0070195A">
      <w:r w:rsidRPr="0070195A">
        <w:lastRenderedPageBreak/>
        <w:t>Supp</w:t>
      </w:r>
      <w:r>
        <w:t xml:space="preserve">lemental Figure 2: </w:t>
      </w:r>
      <w:r w:rsidR="003018E7">
        <w:t>Volcano plots of Prenatal SLEs and placental transcriptome</w:t>
      </w:r>
    </w:p>
    <w:p w14:paraId="7860591E" w14:textId="5BA8DE2A" w:rsidR="00B36CEE" w:rsidRDefault="00344FA0">
      <w:r>
        <w:rPr>
          <w:noProof/>
        </w:rPr>
        <w:drawing>
          <wp:inline distT="0" distB="0" distL="0" distR="0" wp14:anchorId="456ABCD2" wp14:editId="049EF157">
            <wp:extent cx="3488906" cy="6280030"/>
            <wp:effectExtent l="0" t="0" r="0" b="6985"/>
            <wp:docPr id="1973941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04888" cy="6308798"/>
                    </a:xfrm>
                    <a:prstGeom prst="rect">
                      <a:avLst/>
                    </a:prstGeom>
                    <a:noFill/>
                    <a:ln>
                      <a:noFill/>
                    </a:ln>
                  </pic:spPr>
                </pic:pic>
              </a:graphicData>
            </a:graphic>
          </wp:inline>
        </w:drawing>
      </w:r>
    </w:p>
    <w:p w14:paraId="138CF332" w14:textId="00AD4CE4" w:rsidR="00B36CEE" w:rsidRPr="0070195A" w:rsidRDefault="00B36CEE">
      <w:r>
        <w:t xml:space="preserve">Legend: </w:t>
      </w:r>
      <w:r w:rsidR="0062045D" w:rsidRPr="00DF34D2">
        <w:t>Volcano plot</w:t>
      </w:r>
      <w:r w:rsidR="0062045D">
        <w:t xml:space="preserve"> depicts l</w:t>
      </w:r>
      <w:r w:rsidR="0062045D" w:rsidRPr="00DF34D2">
        <w:t>og</w:t>
      </w:r>
      <w:r w:rsidR="0062045D" w:rsidRPr="00DF34D2">
        <w:rPr>
          <w:vertAlign w:val="subscript"/>
        </w:rPr>
        <w:t>2</w:t>
      </w:r>
      <w:r w:rsidR="0062045D" w:rsidRPr="00DF34D2">
        <w:t>-adjusted fold-changes</w:t>
      </w:r>
      <w:r w:rsidR="0062045D">
        <w:t xml:space="preserve"> in </w:t>
      </w:r>
      <w:r w:rsidR="0062045D" w:rsidRPr="00DF34D2">
        <w:t xml:space="preserve">14 047 </w:t>
      </w:r>
      <w:r w:rsidR="0062045D">
        <w:t>genes</w:t>
      </w:r>
      <w:r w:rsidR="0062045D" w:rsidRPr="00DF34D2">
        <w:t xml:space="preserve"> for each </w:t>
      </w:r>
      <w:r w:rsidR="0062045D">
        <w:t>one count</w:t>
      </w:r>
      <w:r w:rsidR="0062045D" w:rsidRPr="00DF34D2">
        <w:t xml:space="preserve"> increase in </w:t>
      </w:r>
      <w:r w:rsidR="0062045D">
        <w:t>prenatal stressful life events (</w:t>
      </w:r>
      <w:r w:rsidR="0062045D" w:rsidRPr="00DF34D2">
        <w:t>SLEs</w:t>
      </w:r>
      <w:r w:rsidR="0062045D">
        <w:t xml:space="preserve">) </w:t>
      </w:r>
      <w:r>
        <w:t>in multiple imputation (A), single imputation (B), and</w:t>
      </w:r>
      <w:r w:rsidRPr="006607C5">
        <w:t xml:space="preserve"> </w:t>
      </w:r>
      <w:r>
        <w:t xml:space="preserve">complete case (C) analyses. Models </w:t>
      </w:r>
      <w:r w:rsidR="00344FA0">
        <w:t xml:space="preserve">adjusted for </w:t>
      </w:r>
      <w:r w:rsidRPr="0098354E">
        <w:rPr>
          <w:rFonts w:cstheme="minorHAnsi"/>
        </w:rPr>
        <w:t>maternal age, race</w:t>
      </w:r>
      <w:r>
        <w:rPr>
          <w:rFonts w:cstheme="minorHAnsi"/>
        </w:rPr>
        <w:t xml:space="preserve">, </w:t>
      </w:r>
      <w:r w:rsidRPr="0098354E">
        <w:rPr>
          <w:rFonts w:cstheme="minorHAnsi"/>
        </w:rPr>
        <w:t xml:space="preserve">ethnicity, </w:t>
      </w:r>
      <w:r>
        <w:rPr>
          <w:rFonts w:cstheme="minorHAnsi"/>
        </w:rPr>
        <w:t xml:space="preserve">pre-pregnancy </w:t>
      </w:r>
      <w:r w:rsidRPr="0098354E">
        <w:rPr>
          <w:rFonts w:cstheme="minorHAnsi"/>
        </w:rPr>
        <w:t>BMI,</w:t>
      </w:r>
      <w:r>
        <w:rPr>
          <w:rFonts w:cstheme="minorHAnsi"/>
        </w:rPr>
        <w:t xml:space="preserve"> gravidity,</w:t>
      </w:r>
      <w:r w:rsidRPr="0098354E">
        <w:rPr>
          <w:rFonts w:cstheme="minorHAnsi"/>
        </w:rPr>
        <w:t xml:space="preserve"> tobacco and alcohol use during pregnancy</w:t>
      </w:r>
      <w:r>
        <w:rPr>
          <w:rFonts w:cstheme="minorHAnsi"/>
        </w:rPr>
        <w:t xml:space="preserve">, </w:t>
      </w:r>
      <w:r>
        <w:t>household income adjusted for region and inflation, household size, maternal education, neighborhood deprivation index,</w:t>
      </w:r>
      <w:r w:rsidRPr="00117AB9">
        <w:t xml:space="preserve"> </w:t>
      </w:r>
      <w:r w:rsidRPr="0098354E">
        <w:rPr>
          <w:rFonts w:cstheme="minorHAnsi"/>
        </w:rPr>
        <w:t>fetal sex</w:t>
      </w:r>
      <w:r>
        <w:rPr>
          <w:rFonts w:cstheme="minorHAnsi"/>
        </w:rPr>
        <w:t>, labor type, delivery method, study site, and</w:t>
      </w:r>
      <w:r w:rsidRPr="0098354E">
        <w:rPr>
          <w:rFonts w:cstheme="minorHAnsi"/>
        </w:rPr>
        <w:t xml:space="preserve"> </w:t>
      </w:r>
      <w:r>
        <w:rPr>
          <w:rFonts w:cstheme="minorHAnsi"/>
        </w:rPr>
        <w:t>s</w:t>
      </w:r>
      <w:r w:rsidRPr="0098354E">
        <w:rPr>
          <w:rFonts w:cstheme="minorHAnsi"/>
        </w:rPr>
        <w:t>equencing batch</w:t>
      </w:r>
      <w:r>
        <w:rPr>
          <w:rFonts w:cstheme="minorHAnsi"/>
        </w:rPr>
        <w:t>.</w:t>
      </w:r>
      <w:r>
        <w:t xml:space="preserve"> Horizontal line at P = 0.05.</w:t>
      </w:r>
    </w:p>
    <w:sectPr w:rsidR="00B36CEE" w:rsidRPr="00701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879"/>
    <w:rsid w:val="0002487F"/>
    <w:rsid w:val="00035B7C"/>
    <w:rsid w:val="00061005"/>
    <w:rsid w:val="001117C7"/>
    <w:rsid w:val="001D36EA"/>
    <w:rsid w:val="00205C0B"/>
    <w:rsid w:val="002D7BA5"/>
    <w:rsid w:val="002E5523"/>
    <w:rsid w:val="003018E7"/>
    <w:rsid w:val="003150AC"/>
    <w:rsid w:val="003440F2"/>
    <w:rsid w:val="00344FA0"/>
    <w:rsid w:val="003B14E2"/>
    <w:rsid w:val="004B1A6D"/>
    <w:rsid w:val="00573392"/>
    <w:rsid w:val="0062045D"/>
    <w:rsid w:val="00623879"/>
    <w:rsid w:val="006356B2"/>
    <w:rsid w:val="006D0BA3"/>
    <w:rsid w:val="0070195A"/>
    <w:rsid w:val="007527A2"/>
    <w:rsid w:val="00772734"/>
    <w:rsid w:val="0079023C"/>
    <w:rsid w:val="008028A9"/>
    <w:rsid w:val="00817C46"/>
    <w:rsid w:val="008A45CF"/>
    <w:rsid w:val="008B122E"/>
    <w:rsid w:val="008E2E97"/>
    <w:rsid w:val="008F6D62"/>
    <w:rsid w:val="00955B06"/>
    <w:rsid w:val="00961A23"/>
    <w:rsid w:val="009940FB"/>
    <w:rsid w:val="009C2B85"/>
    <w:rsid w:val="00A6754A"/>
    <w:rsid w:val="00B36CEE"/>
    <w:rsid w:val="00B653DD"/>
    <w:rsid w:val="00BF7789"/>
    <w:rsid w:val="00C56FA5"/>
    <w:rsid w:val="00C85BF9"/>
    <w:rsid w:val="00CD2B35"/>
    <w:rsid w:val="00D941F5"/>
    <w:rsid w:val="00E73509"/>
    <w:rsid w:val="00EA0CAB"/>
    <w:rsid w:val="00EF748F"/>
    <w:rsid w:val="00F417B0"/>
    <w:rsid w:val="00F979BB"/>
    <w:rsid w:val="00FA5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6BD5C"/>
  <w15:chartTrackingRefBased/>
  <w15:docId w15:val="{F9E8B8E7-C232-4E30-8BC0-CE2B91F1A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53</TotalTime>
  <Pages>2</Pages>
  <Words>358</Words>
  <Characters>2042</Characters>
  <Application>Microsoft Office Word</Application>
  <DocSecurity>0</DocSecurity>
  <Lines>17</Lines>
  <Paragraphs>4</Paragraphs>
  <ScaleCrop>false</ScaleCrop>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 H Baker</dc:creator>
  <cp:keywords/>
  <dc:description/>
  <cp:lastModifiedBy>Brennan H Baker</cp:lastModifiedBy>
  <cp:revision>46</cp:revision>
  <dcterms:created xsi:type="dcterms:W3CDTF">2023-09-11T18:31:00Z</dcterms:created>
  <dcterms:modified xsi:type="dcterms:W3CDTF">2023-10-05T03:32:00Z</dcterms:modified>
</cp:coreProperties>
</file>